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4"/>
          <w:szCs w:val="24"/>
        </w:rPr>
      </w:pPr>
      <w:bookmarkStart w:id="0" w:name="OLE_LINK1"/>
      <w:r>
        <w:rPr>
          <w:b/>
          <w:bCs/>
          <w:sz w:val="24"/>
          <w:szCs w:val="24"/>
        </w:rPr>
        <w:t>Table 1. The body weight</w:t>
      </w:r>
      <w:r>
        <w:rPr>
          <w:rFonts w:hint="eastAsia"/>
          <w:b/>
          <w:bCs/>
          <w:sz w:val="24"/>
          <w:szCs w:val="24"/>
        </w:rPr>
        <w:t xml:space="preserve"> (0-month)</w:t>
      </w:r>
      <w:r>
        <w:rPr>
          <w:b/>
          <w:bCs/>
          <w:sz w:val="24"/>
          <w:szCs w:val="24"/>
        </w:rPr>
        <w:t xml:space="preserve"> in four groups</w:t>
      </w:r>
      <w:bookmarkEnd w:id="0"/>
      <w:r>
        <w:rPr>
          <w:b/>
          <w:bCs/>
          <w:sz w:val="24"/>
          <w:szCs w:val="24"/>
        </w:rPr>
        <w:t xml:space="preserve"> (g</w:t>
      </w:r>
      <w:r>
        <w:rPr>
          <w:rFonts w:hint="eastAsia"/>
          <w:b/>
          <w:bCs/>
          <w:sz w:val="24"/>
          <w:szCs w:val="24"/>
        </w:rPr>
        <w:t>, 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582"/>
        <w:gridCol w:w="144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58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54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6</w:t>
            </w:r>
          </w:p>
        </w:tc>
        <w:tc>
          <w:tcPr>
            <w:tcW w:w="158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7</w:t>
            </w:r>
          </w:p>
        </w:tc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1</w:t>
            </w:r>
          </w:p>
        </w:tc>
        <w:tc>
          <w:tcPr>
            <w:tcW w:w="154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9.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3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3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6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1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9</w:t>
            </w:r>
          </w:p>
        </w:tc>
        <w:tc>
          <w:tcPr>
            <w:tcW w:w="158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9</w:t>
            </w:r>
          </w:p>
        </w:tc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8</w:t>
            </w:r>
          </w:p>
        </w:tc>
        <w:tc>
          <w:tcPr>
            <w:tcW w:w="154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7</w:t>
            </w:r>
          </w:p>
        </w:tc>
      </w:tr>
    </w:tbl>
    <w:p>
      <w:pPr>
        <w:jc w:val="center"/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>. The body weight</w:t>
      </w:r>
      <w:r>
        <w:rPr>
          <w:rFonts w:hint="eastAsia"/>
          <w:b/>
          <w:bCs/>
          <w:sz w:val="24"/>
          <w:szCs w:val="24"/>
        </w:rPr>
        <w:t>(5-month)</w:t>
      </w:r>
      <w:r>
        <w:rPr>
          <w:b/>
          <w:bCs/>
          <w:sz w:val="24"/>
          <w:szCs w:val="24"/>
        </w:rPr>
        <w:t xml:space="preserve"> in four groups (g</w:t>
      </w:r>
      <w:r>
        <w:rPr>
          <w:rFonts w:hint="eastAsia"/>
          <w:b/>
          <w:bCs/>
          <w:sz w:val="24"/>
          <w:szCs w:val="24"/>
        </w:rPr>
        <w:t>, 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582"/>
        <w:gridCol w:w="144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58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54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6.3</w:t>
            </w:r>
          </w:p>
        </w:tc>
        <w:tc>
          <w:tcPr>
            <w:tcW w:w="158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4.1</w:t>
            </w:r>
          </w:p>
        </w:tc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0.3</w:t>
            </w:r>
          </w:p>
        </w:tc>
        <w:tc>
          <w:tcPr>
            <w:tcW w:w="154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1.7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4.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3.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4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1.0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1.5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5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5.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6.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1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1.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5</w:t>
            </w:r>
          </w:p>
        </w:tc>
        <w:tc>
          <w:tcPr>
            <w:tcW w:w="158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3</w:t>
            </w:r>
          </w:p>
        </w:tc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0.3</w:t>
            </w:r>
          </w:p>
        </w:tc>
        <w:tc>
          <w:tcPr>
            <w:tcW w:w="154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3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</w:t>
      </w:r>
      <w:r>
        <w:rPr>
          <w:b/>
          <w:bCs/>
          <w:kern w:val="0"/>
          <w:sz w:val="24"/>
          <w:szCs w:val="24"/>
        </w:rPr>
        <w:t>Liver weight(g)</w:t>
      </w:r>
    </w:p>
    <w:tbl>
      <w:tblPr>
        <w:tblStyle w:val="5"/>
        <w:tblpPr w:leftFromText="180" w:rightFromText="180" w:vertAnchor="text" w:horzAnchor="page" w:tblpX="1804" w:tblpY="73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bookmarkStart w:id="1" w:name="OLE_LINK3"/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213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2130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2130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  <w:vAlign w:val="bottom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bookmarkEnd w:id="1"/>
    </w:tbl>
    <w:p>
      <w:pPr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Serum TG in four groups (mmol/L, </w:t>
      </w:r>
      <w:r>
        <w:rPr>
          <w:rFonts w:hint="eastAsia"/>
          <w:b/>
          <w:bCs/>
          <w:sz w:val="24"/>
          <w:szCs w:val="24"/>
        </w:rPr>
        <w:t>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pPr w:leftFromText="180" w:rightFromText="180" w:vertAnchor="text" w:horzAnchor="page" w:tblpX="1804" w:tblpY="73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2.23</w:t>
            </w:r>
          </w:p>
        </w:tc>
        <w:tc>
          <w:tcPr>
            <w:tcW w:w="213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2.31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5.24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5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3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5.6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6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9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7.1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5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7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7.2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6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26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2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7.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7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2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4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6.7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6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5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5.0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7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73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8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5.2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6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04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5.9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6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1.63</w:t>
            </w:r>
          </w:p>
        </w:tc>
        <w:tc>
          <w:tcPr>
            <w:tcW w:w="213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2.25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5.21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6.81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>. Serum T</w:t>
      </w:r>
      <w:r>
        <w:rPr>
          <w:rFonts w:hint="eastAsia"/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 xml:space="preserve"> in four groups (mmol/L, </w:t>
      </w:r>
      <w:r>
        <w:rPr>
          <w:rFonts w:hint="eastAsia"/>
          <w:b/>
          <w:bCs/>
          <w:sz w:val="24"/>
          <w:szCs w:val="24"/>
        </w:rPr>
        <w:t>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pPr w:leftFromText="180" w:rightFromText="180" w:vertAnchor="text" w:horzAnchor="page" w:tblpX="1804" w:tblpY="73"/>
        <w:tblOverlap w:val="never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1.69</w:t>
            </w:r>
          </w:p>
        </w:tc>
        <w:tc>
          <w:tcPr>
            <w:tcW w:w="2130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2.11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3.37</w:t>
            </w:r>
          </w:p>
        </w:tc>
        <w:tc>
          <w:tcPr>
            <w:tcW w:w="2131" w:type="dxa"/>
            <w:tcBorders>
              <w:top w:val="single" w:color="auto" w:sz="4" w:space="0"/>
              <w:bottom w:val="nil"/>
            </w:tcBorders>
          </w:tcPr>
          <w:p>
            <w:pPr>
              <w:jc w:val="center"/>
            </w:pPr>
            <w:r>
              <w:t>3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7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5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1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5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3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3.98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6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4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38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28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3.78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75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4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3.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3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2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0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2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19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2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3.91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2.47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1.9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4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>
            <w:pPr>
              <w:jc w:val="center"/>
            </w:pPr>
            <w:r>
              <w:t>4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1.9</w:t>
            </w:r>
          </w:p>
        </w:tc>
        <w:tc>
          <w:tcPr>
            <w:tcW w:w="2130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2.38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3.67</w:t>
            </w:r>
          </w:p>
        </w:tc>
        <w:tc>
          <w:tcPr>
            <w:tcW w:w="213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</w:pPr>
            <w:r>
              <w:t>4.56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. </w:t>
      </w:r>
      <w:r>
        <w:rPr>
          <w:rFonts w:hint="eastAsia"/>
          <w:b/>
          <w:bCs/>
          <w:sz w:val="24"/>
          <w:szCs w:val="24"/>
        </w:rPr>
        <w:t>Hepatic</w:t>
      </w:r>
      <w:r>
        <w:rPr>
          <w:b/>
          <w:bCs/>
          <w:sz w:val="24"/>
          <w:szCs w:val="24"/>
        </w:rPr>
        <w:t xml:space="preserve"> TG in four groups (m</w:t>
      </w:r>
      <w:r>
        <w:rPr>
          <w:rFonts w:hint="eastAsia"/>
          <w:b/>
          <w:bCs/>
          <w:sz w:val="24"/>
          <w:szCs w:val="24"/>
        </w:rPr>
        <w:t>g</w:t>
      </w:r>
      <w:r>
        <w:rPr>
          <w:b/>
          <w:bCs/>
          <w:sz w:val="24"/>
          <w:szCs w:val="24"/>
        </w:rPr>
        <w:t>/</w:t>
      </w:r>
      <w:r>
        <w:rPr>
          <w:rFonts w:hint="eastAsia"/>
          <w:b/>
          <w:bCs/>
          <w:sz w:val="24"/>
          <w:szCs w:val="24"/>
        </w:rPr>
        <w:t>g</w:t>
      </w:r>
      <w:r>
        <w:rPr>
          <w:b/>
          <w:bCs/>
          <w:sz w:val="24"/>
          <w:szCs w:val="24"/>
        </w:rPr>
        <w:t xml:space="preserve">, </w:t>
      </w:r>
      <w:r>
        <w:rPr>
          <w:rFonts w:hint="eastAsia"/>
          <w:b/>
          <w:bCs/>
          <w:sz w:val="24"/>
          <w:szCs w:val="24"/>
        </w:rPr>
        <w:t>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582"/>
        <w:gridCol w:w="144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58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54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68</w:t>
            </w:r>
          </w:p>
        </w:tc>
        <w:tc>
          <w:tcPr>
            <w:tcW w:w="158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58</w:t>
            </w:r>
          </w:p>
        </w:tc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3.12</w:t>
            </w:r>
          </w:p>
        </w:tc>
        <w:tc>
          <w:tcPr>
            <w:tcW w:w="154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4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2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1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9.4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3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1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1.1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2.3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7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8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0.85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3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5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7.87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6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1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8.4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0.56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8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8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6.6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5.9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4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8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08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8.21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4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1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2.83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3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39</w:t>
            </w:r>
          </w:p>
        </w:tc>
        <w:tc>
          <w:tcPr>
            <w:tcW w:w="158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23</w:t>
            </w:r>
          </w:p>
        </w:tc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7.31</w:t>
            </w:r>
          </w:p>
        </w:tc>
        <w:tc>
          <w:tcPr>
            <w:tcW w:w="154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7.93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7</w:t>
      </w:r>
      <w:r>
        <w:rPr>
          <w:b/>
          <w:bCs/>
          <w:sz w:val="24"/>
          <w:szCs w:val="24"/>
        </w:rPr>
        <w:t xml:space="preserve">. </w:t>
      </w:r>
      <w:r>
        <w:rPr>
          <w:rFonts w:hint="eastAsia"/>
          <w:b/>
          <w:bCs/>
          <w:sz w:val="24"/>
          <w:szCs w:val="24"/>
        </w:rPr>
        <w:t>Hepatic</w:t>
      </w:r>
      <w:r>
        <w:rPr>
          <w:b/>
          <w:bCs/>
          <w:sz w:val="24"/>
          <w:szCs w:val="24"/>
        </w:rPr>
        <w:t xml:space="preserve"> T</w:t>
      </w:r>
      <w:r>
        <w:rPr>
          <w:rFonts w:hint="eastAsia"/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 xml:space="preserve"> in four groups (m</w:t>
      </w:r>
      <w:r>
        <w:rPr>
          <w:rFonts w:hint="eastAsia"/>
          <w:b/>
          <w:bCs/>
          <w:sz w:val="24"/>
          <w:szCs w:val="24"/>
        </w:rPr>
        <w:t>g</w:t>
      </w:r>
      <w:r>
        <w:rPr>
          <w:b/>
          <w:bCs/>
          <w:sz w:val="24"/>
          <w:szCs w:val="24"/>
        </w:rPr>
        <w:t>/</w:t>
      </w:r>
      <w:r>
        <w:rPr>
          <w:rFonts w:hint="eastAsia"/>
          <w:b/>
          <w:bCs/>
          <w:sz w:val="24"/>
          <w:szCs w:val="24"/>
        </w:rPr>
        <w:t>g</w:t>
      </w:r>
      <w:r>
        <w:rPr>
          <w:b/>
          <w:bCs/>
          <w:sz w:val="24"/>
          <w:szCs w:val="24"/>
        </w:rPr>
        <w:t xml:space="preserve">, </w:t>
      </w:r>
      <w:r>
        <w:rPr>
          <w:rFonts w:hint="eastAsia"/>
          <w:b/>
          <w:bCs/>
          <w:sz w:val="24"/>
          <w:szCs w:val="24"/>
        </w:rPr>
        <w:t>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582"/>
        <w:gridCol w:w="144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58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54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3</w:t>
            </w:r>
          </w:p>
        </w:tc>
        <w:tc>
          <w:tcPr>
            <w:tcW w:w="158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13</w:t>
            </w:r>
          </w:p>
        </w:tc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56</w:t>
            </w:r>
          </w:p>
        </w:tc>
        <w:tc>
          <w:tcPr>
            <w:tcW w:w="154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9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5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9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1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9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21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71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45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4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59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.73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0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0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.7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76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9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06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3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.45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1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9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59</w:t>
            </w:r>
          </w:p>
        </w:tc>
        <w:tc>
          <w:tcPr>
            <w:tcW w:w="158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1</w:t>
            </w:r>
          </w:p>
        </w:tc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27</w:t>
            </w:r>
          </w:p>
        </w:tc>
        <w:tc>
          <w:tcPr>
            <w:tcW w:w="154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58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. </w:t>
      </w:r>
      <w:r>
        <w:rPr>
          <w:b/>
          <w:sz w:val="24"/>
          <w:szCs w:val="24"/>
        </w:rPr>
        <w:t>Hepatic steatosis</w:t>
      </w:r>
      <w:r>
        <w:rPr>
          <w:rFonts w:hint="eastAsia"/>
          <w:b/>
          <w:sz w:val="24"/>
          <w:szCs w:val="24"/>
        </w:rPr>
        <w:t>(%, n=5)</w:t>
      </w:r>
    </w:p>
    <w:tbl>
      <w:tblPr>
        <w:tblStyle w:val="5"/>
        <w:tblW w:w="6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582"/>
        <w:gridCol w:w="144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58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54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04</w:t>
            </w:r>
          </w:p>
        </w:tc>
        <w:tc>
          <w:tcPr>
            <w:tcW w:w="158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.12</w:t>
            </w:r>
          </w:p>
        </w:tc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8.96</w:t>
            </w:r>
          </w:p>
        </w:tc>
        <w:tc>
          <w:tcPr>
            <w:tcW w:w="154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1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77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8.3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68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4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.12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0.5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1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.85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9.5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5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.52</w:t>
            </w:r>
          </w:p>
        </w:tc>
        <w:tc>
          <w:tcPr>
            <w:tcW w:w="158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1.44</w:t>
            </w:r>
          </w:p>
        </w:tc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03</w:t>
            </w:r>
          </w:p>
        </w:tc>
        <w:tc>
          <w:tcPr>
            <w:tcW w:w="154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1.59</w:t>
            </w:r>
          </w:p>
        </w:tc>
      </w:tr>
    </w:tbl>
    <w:p>
      <w:pPr>
        <w:jc w:val="center"/>
        <w:rPr>
          <w:b/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9</w:t>
      </w:r>
      <w:r>
        <w:rPr>
          <w:b/>
          <w:bCs/>
          <w:sz w:val="24"/>
          <w:szCs w:val="24"/>
        </w:rPr>
        <w:t xml:space="preserve">. The F4/80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%, 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004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582"/>
        <w:gridCol w:w="1440"/>
        <w:gridCol w:w="15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58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44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542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023</w:t>
            </w:r>
          </w:p>
        </w:tc>
        <w:tc>
          <w:tcPr>
            <w:tcW w:w="158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21</w:t>
            </w:r>
          </w:p>
        </w:tc>
        <w:tc>
          <w:tcPr>
            <w:tcW w:w="144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28</w:t>
            </w:r>
          </w:p>
        </w:tc>
        <w:tc>
          <w:tcPr>
            <w:tcW w:w="1542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048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18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219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073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22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34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05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22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232</w:t>
            </w:r>
          </w:p>
        </w:tc>
        <w:tc>
          <w:tcPr>
            <w:tcW w:w="1542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037</w:t>
            </w:r>
          </w:p>
        </w:tc>
        <w:tc>
          <w:tcPr>
            <w:tcW w:w="158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07</w:t>
            </w:r>
          </w:p>
        </w:tc>
        <w:tc>
          <w:tcPr>
            <w:tcW w:w="144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54</w:t>
            </w:r>
          </w:p>
        </w:tc>
        <w:tc>
          <w:tcPr>
            <w:tcW w:w="1542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58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0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serum TNF</w:t>
      </w:r>
      <w:r>
        <w:rPr>
          <w:rFonts w:eastAsia="方正姚体"/>
          <w:b/>
          <w:bCs/>
          <w:sz w:val="24"/>
          <w:szCs w:val="24"/>
        </w:rPr>
        <w:t>α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n four groups (pg/mL</w:t>
      </w:r>
      <w:r>
        <w:rPr>
          <w:rFonts w:hint="eastAsia"/>
          <w:b/>
          <w:bCs/>
          <w:sz w:val="24"/>
          <w:szCs w:val="24"/>
        </w:rPr>
        <w:t>, n=8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9.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7.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3.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8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7.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2.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65.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46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9.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8.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92.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2.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2.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82.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3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6.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5.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9.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05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5.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8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95.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1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94.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8.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18.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3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0.4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5.6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76.8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98.8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 xml:space="preserve">serum </w:t>
      </w:r>
      <w:r>
        <w:rPr>
          <w:rFonts w:hint="eastAsia"/>
          <w:b/>
          <w:bCs/>
          <w:sz w:val="24"/>
          <w:szCs w:val="24"/>
          <w:lang w:val="en-US" w:eastAsia="zh-CN"/>
        </w:rPr>
        <w:t>IL-6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n four groups (pg/mL</w:t>
      </w:r>
      <w:r>
        <w:rPr>
          <w:rFonts w:hint="eastAsia"/>
          <w:b/>
          <w:bCs/>
          <w:sz w:val="24"/>
          <w:szCs w:val="24"/>
        </w:rPr>
        <w:t>, n=8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6.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28.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57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8.9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4.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9.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3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29.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5.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1.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7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25.</w:t>
            </w: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27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8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7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1.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41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0.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0.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2.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6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24.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34.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54.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7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bookmarkStart w:id="3" w:name="_GoBack" w:colFirst="3" w:colLast="3"/>
            <w:r>
              <w:rPr>
                <w:rFonts w:hint="eastAsia"/>
              </w:rPr>
              <w:t>38.1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29.2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57.1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rPr>
                <w:rFonts w:hint="eastAsia"/>
              </w:rPr>
              <w:t>62.2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 xml:space="preserve">serum ALT </w:t>
      </w:r>
      <w:r>
        <w:rPr>
          <w:b/>
          <w:bCs/>
          <w:sz w:val="24"/>
          <w:szCs w:val="24"/>
        </w:rPr>
        <w:t>in four groups (</w:t>
      </w:r>
      <w:r>
        <w:rPr>
          <w:rFonts w:hint="eastAsia"/>
          <w:b/>
          <w:bCs/>
          <w:sz w:val="24"/>
          <w:szCs w:val="24"/>
        </w:rPr>
        <w:t>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6.9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9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7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0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9.4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7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4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0.9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8.5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5.0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9.7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0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4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6.8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1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8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8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6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8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1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4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8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7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9.3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8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1.9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8.9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8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3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5.86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07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57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95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 xml:space="preserve">serum AST </w:t>
      </w:r>
      <w:r>
        <w:rPr>
          <w:b/>
          <w:bCs/>
          <w:sz w:val="24"/>
          <w:szCs w:val="24"/>
        </w:rPr>
        <w:t>in four groups (</w:t>
      </w:r>
      <w:r>
        <w:rPr>
          <w:rFonts w:hint="eastAsia"/>
          <w:b/>
          <w:bCs/>
          <w:sz w:val="24"/>
          <w:szCs w:val="24"/>
        </w:rPr>
        <w:t>n=10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0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8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8.5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1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7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2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8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5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4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2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6.6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5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8.6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1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6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9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6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3.5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8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5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5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9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7.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4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9.7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3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9.5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8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3.34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69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66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86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hepatic CAT of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liver </w:t>
      </w:r>
      <w:r>
        <w:rPr>
          <w:b/>
          <w:bCs/>
          <w:sz w:val="24"/>
          <w:szCs w:val="24"/>
        </w:rPr>
        <w:t>(</w:t>
      </w:r>
      <w:r>
        <w:rPr>
          <w:rFonts w:hint="eastAsia"/>
          <w:b/>
          <w:bCs/>
          <w:sz w:val="24"/>
          <w:szCs w:val="24"/>
        </w:rPr>
        <w:t>n=8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13.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87.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53.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1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21.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13.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89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5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58.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67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1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3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43.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88.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89.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6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69.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46.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39.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08.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25.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58.0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0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22.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45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76.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6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700.4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640.6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38.8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3.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5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hepatic GSH of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liver </w:t>
      </w:r>
      <w:r>
        <w:rPr>
          <w:b/>
          <w:bCs/>
          <w:sz w:val="24"/>
          <w:szCs w:val="24"/>
        </w:rPr>
        <w:t>(</w:t>
      </w:r>
      <w:r>
        <w:rPr>
          <w:rFonts w:hint="eastAsia"/>
          <w:b/>
          <w:bCs/>
          <w:sz w:val="24"/>
          <w:szCs w:val="24"/>
        </w:rPr>
        <w:t>n=8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7.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7.5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9.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5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0.1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8.9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1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6.5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3.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5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9.2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0.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8.7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8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2.3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5.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2.6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7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5.19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9.1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0.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1.34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4.4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3.5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4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3.56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7.87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6.9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2.37</w:t>
            </w:r>
          </w:p>
        </w:tc>
      </w:tr>
    </w:tbl>
    <w:p>
      <w:pPr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hepatic GSSH/GSH of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liver </w:t>
      </w:r>
      <w:r>
        <w:rPr>
          <w:b/>
          <w:bCs/>
          <w:sz w:val="24"/>
          <w:szCs w:val="24"/>
        </w:rPr>
        <w:t>(</w:t>
      </w:r>
      <w:r>
        <w:rPr>
          <w:rFonts w:hint="eastAsia"/>
          <w:b/>
          <w:bCs/>
          <w:sz w:val="24"/>
          <w:szCs w:val="24"/>
        </w:rPr>
        <w:t>n=8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6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1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4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8</w:t>
            </w:r>
          </w:p>
        </w:tc>
      </w:tr>
    </w:tbl>
    <w:p>
      <w:pPr>
        <w:jc w:val="center"/>
        <w:rPr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  <w:lang w:val="en-US" w:eastAsia="zh-CN"/>
        </w:rPr>
        <w:t>7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hepatic MDA of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 xml:space="preserve">liver </w:t>
      </w:r>
      <w:r>
        <w:rPr>
          <w:b/>
          <w:bCs/>
          <w:sz w:val="24"/>
          <w:szCs w:val="24"/>
        </w:rPr>
        <w:t>(</w:t>
      </w:r>
      <w:r>
        <w:rPr>
          <w:rFonts w:hint="eastAsia"/>
          <w:b/>
          <w:bCs/>
          <w:sz w:val="24"/>
          <w:szCs w:val="24"/>
        </w:rPr>
        <w:t>n=8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101" w:type="dxa"/>
        <w:jc w:val="center"/>
        <w:tblInd w:w="1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8"/>
        <w:gridCol w:w="1363"/>
        <w:gridCol w:w="1660"/>
        <w:gridCol w:w="16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363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6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5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1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85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8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3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7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12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3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6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1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</w:t>
            </w:r>
          </w:p>
        </w:tc>
        <w:tc>
          <w:tcPr>
            <w:tcW w:w="1363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7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08</w:t>
            </w:r>
          </w:p>
        </w:tc>
        <w:tc>
          <w:tcPr>
            <w:tcW w:w="166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6</w:t>
            </w:r>
          </w:p>
        </w:tc>
        <w:tc>
          <w:tcPr>
            <w:tcW w:w="1363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9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34</w:t>
            </w:r>
          </w:p>
        </w:tc>
        <w:tc>
          <w:tcPr>
            <w:tcW w:w="166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3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1</w:t>
      </w:r>
      <w:r>
        <w:rPr>
          <w:rFonts w:hint="eastAsia"/>
          <w:b/>
          <w:bCs/>
          <w:sz w:val="24"/>
          <w:szCs w:val="24"/>
          <w:lang w:val="en-US" w:eastAsia="zh-CN"/>
        </w:rPr>
        <w:t>8</w:t>
      </w:r>
      <w:r>
        <w:rPr>
          <w:b/>
          <w:bCs/>
          <w:sz w:val="24"/>
          <w:szCs w:val="24"/>
        </w:rPr>
        <w:t>. The S</w:t>
      </w:r>
      <w:r>
        <w:rPr>
          <w:rFonts w:hint="eastAsia"/>
          <w:b/>
          <w:bCs/>
          <w:sz w:val="24"/>
          <w:szCs w:val="24"/>
        </w:rPr>
        <w:t>REBP1c</w:t>
      </w:r>
      <w:r>
        <w:rPr>
          <w:b/>
          <w:bCs/>
          <w:sz w:val="24"/>
          <w:szCs w:val="24"/>
        </w:rPr>
        <w:t xml:space="preserve"> protein express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8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7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0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6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1</w:t>
      </w:r>
      <w:r>
        <w:rPr>
          <w:rFonts w:hint="eastAsia"/>
          <w:b/>
          <w:bCs/>
          <w:sz w:val="24"/>
          <w:szCs w:val="24"/>
          <w:lang w:val="en-US" w:eastAsia="zh-CN"/>
        </w:rPr>
        <w:t>9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FAS</w:t>
      </w:r>
      <w:r>
        <w:rPr>
          <w:b/>
          <w:bCs/>
          <w:sz w:val="24"/>
          <w:szCs w:val="24"/>
        </w:rPr>
        <w:t xml:space="preserve"> protein express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9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7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3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60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9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20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kern w:val="0"/>
          <w:sz w:val="24"/>
          <w:szCs w:val="24"/>
        </w:rPr>
        <w:t>SCD1</w:t>
      </w:r>
      <w:r>
        <w:rPr>
          <w:b/>
          <w:bCs/>
          <w:sz w:val="24"/>
          <w:szCs w:val="24"/>
        </w:rPr>
        <w:t xml:space="preserve"> protein express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6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66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30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9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72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PPAR</w:t>
      </w:r>
      <w:r>
        <w:rPr>
          <w:b/>
          <w:bCs/>
          <w:sz w:val="24"/>
          <w:szCs w:val="24"/>
        </w:rPr>
        <w:t>γ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otein expression 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4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14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3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5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0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bCs/>
          <w:sz w:val="24"/>
          <w:szCs w:val="24"/>
        </w:rPr>
        <w:t>PPAR</w:t>
      </w:r>
      <w:r>
        <w:rPr>
          <w:b/>
          <w:bCs/>
          <w:sz w:val="24"/>
          <w:szCs w:val="24"/>
        </w:rPr>
        <w:t>α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otein express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4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7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2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47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55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 xml:space="preserve">. The </w:t>
      </w:r>
      <w:r>
        <w:rPr>
          <w:rFonts w:hint="eastAsia"/>
          <w:b/>
          <w:kern w:val="0"/>
          <w:sz w:val="24"/>
          <w:szCs w:val="24"/>
        </w:rPr>
        <w:t>ACOX1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otein express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93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9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09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82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0.7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b/>
          <w:bCs/>
          <w:sz w:val="24"/>
          <w:szCs w:val="24"/>
        </w:rPr>
        <w:t xml:space="preserve">. The </w:t>
      </w:r>
      <w:r>
        <w:rPr>
          <w:b/>
          <w:kern w:val="0"/>
          <w:sz w:val="24"/>
          <w:szCs w:val="24"/>
        </w:rPr>
        <w:t>N</w:t>
      </w:r>
      <w:r>
        <w:rPr>
          <w:rFonts w:hint="eastAsia"/>
          <w:b/>
          <w:kern w:val="0"/>
          <w:sz w:val="24"/>
          <w:szCs w:val="24"/>
        </w:rPr>
        <w:t>uclear Nrf2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otein expression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of </w:t>
      </w:r>
      <w:r>
        <w:rPr>
          <w:rFonts w:hint="eastAsia"/>
          <w:b/>
          <w:bCs/>
          <w:sz w:val="24"/>
          <w:szCs w:val="24"/>
        </w:rPr>
        <w:t>liver</w:t>
      </w:r>
      <w:r>
        <w:rPr>
          <w:b/>
          <w:bCs/>
          <w:sz w:val="24"/>
          <w:szCs w:val="24"/>
        </w:rPr>
        <w:t xml:space="preserve"> in four groups (</w:t>
      </w:r>
      <w:r>
        <w:rPr>
          <w:rFonts w:hint="eastAsia"/>
          <w:b/>
          <w:bCs/>
          <w:sz w:val="24"/>
          <w:szCs w:val="24"/>
        </w:rPr>
        <w:t>n=3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6752" w:type="dxa"/>
        <w:jc w:val="center"/>
        <w:tblInd w:w="-68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8"/>
        <w:gridCol w:w="1688"/>
        <w:gridCol w:w="1688"/>
        <w:gridCol w:w="168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688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42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67</w:t>
            </w:r>
          </w:p>
        </w:tc>
        <w:tc>
          <w:tcPr>
            <w:tcW w:w="1688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.5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8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03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.45</w:t>
            </w:r>
          </w:p>
        </w:tc>
        <w:tc>
          <w:tcPr>
            <w:tcW w:w="1688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>
            <w:pPr>
              <w:jc w:val="center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.26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5</w:t>
      </w:r>
      <w:r>
        <w:rPr>
          <w:b/>
          <w:bCs/>
          <w:sz w:val="24"/>
          <w:szCs w:val="24"/>
        </w:rPr>
        <w:t xml:space="preserve">. The mRNA expressions of </w:t>
      </w:r>
      <w:r>
        <w:rPr>
          <w:b/>
          <w:kern w:val="0"/>
          <w:sz w:val="24"/>
          <w:szCs w:val="24"/>
        </w:rPr>
        <w:t>TNFα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5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91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4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8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1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6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69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74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5.31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b/>
          <w:bCs/>
          <w:sz w:val="24"/>
          <w:szCs w:val="24"/>
        </w:rPr>
        <w:t xml:space="preserve">. The mRNA expressions of </w:t>
      </w:r>
      <w:r>
        <w:rPr>
          <w:rFonts w:hint="eastAsia"/>
          <w:b/>
          <w:kern w:val="0"/>
          <w:sz w:val="24"/>
          <w:szCs w:val="24"/>
        </w:rPr>
        <w:t>IL-6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94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1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5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7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1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0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4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59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6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7</w:t>
      </w:r>
      <w:r>
        <w:rPr>
          <w:b/>
          <w:bCs/>
          <w:sz w:val="24"/>
          <w:szCs w:val="24"/>
        </w:rPr>
        <w:t>. The mRNA expressions of</w:t>
      </w:r>
      <w:r>
        <w:rPr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IL-1β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0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8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8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1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56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1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1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8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b/>
          <w:kern w:val="0"/>
          <w:sz w:val="24"/>
          <w:szCs w:val="24"/>
        </w:rPr>
        <w:t>Nrf2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9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95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1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8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8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27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3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b/>
          <w:bCs/>
          <w:sz w:val="24"/>
          <w:szCs w:val="24"/>
          <w:lang w:val="en-US" w:eastAsia="zh-CN"/>
        </w:rPr>
        <w:t>9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b/>
          <w:kern w:val="0"/>
          <w:sz w:val="24"/>
          <w:szCs w:val="24"/>
        </w:rPr>
        <w:t>HO-1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9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8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5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83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7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2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  <w:lang w:val="en-US" w:eastAsia="zh-CN"/>
        </w:rPr>
        <w:t>30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b/>
          <w:kern w:val="0"/>
          <w:sz w:val="24"/>
          <w:szCs w:val="24"/>
        </w:rPr>
        <w:t>PPAR</w:t>
      </w:r>
      <w:r>
        <w:rPr>
          <w:b/>
          <w:kern w:val="0"/>
          <w:sz w:val="24"/>
          <w:szCs w:val="24"/>
        </w:rPr>
        <w:t>α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5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9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5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3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1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rFonts w:hint="eastAsia"/>
          <w:b/>
          <w:kern w:val="0"/>
          <w:sz w:val="24"/>
          <w:szCs w:val="24"/>
        </w:rPr>
        <w:t>ACOX1</w:t>
      </w:r>
      <w:r>
        <w:rPr>
          <w:rFonts w:hint="eastAsia"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9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4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7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1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PPAR</w:t>
      </w:r>
      <w:r>
        <w:rPr>
          <w:b/>
          <w:kern w:val="0"/>
          <w:sz w:val="24"/>
          <w:szCs w:val="24"/>
        </w:rPr>
        <w:t>γ</w:t>
      </w:r>
      <w:r>
        <w:rPr>
          <w:rFonts w:hint="eastAsia"/>
          <w:b/>
          <w:kern w:val="0"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9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3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1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4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3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CPT1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4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5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1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2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3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4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MCAD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8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2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5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73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5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FAS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9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13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5</w:t>
            </w:r>
            <w:r>
              <w:rPr>
                <w:rFonts w:hint="eastAsia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2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5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9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1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0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95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9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73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6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SCD1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7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9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1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3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5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0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7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FXR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6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1</w:t>
            </w:r>
            <w:r>
              <w:rPr>
                <w:rFonts w:hint="eastAsia"/>
              </w:rPr>
              <w:t>2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</w:t>
            </w:r>
            <w:r>
              <w:rPr>
                <w:rFonts w:hint="eastAsia"/>
              </w:rPr>
              <w:t>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</w:t>
            </w:r>
            <w:r>
              <w:rPr>
                <w:rFonts w:hint="eastAsia"/>
              </w:rPr>
              <w:t>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</w:t>
            </w:r>
            <w:r>
              <w:rPr>
                <w:rFonts w:hint="eastAsia"/>
              </w:rPr>
              <w:t>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6</w:t>
            </w:r>
            <w:r>
              <w:rPr>
                <w:rFonts w:hint="eastAsia"/>
              </w:rPr>
              <w:t>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8</w:t>
            </w:r>
            <w:r>
              <w:rPr>
                <w:rFonts w:hint="eastAsia"/>
              </w:rPr>
              <w:t>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4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1</w:t>
            </w:r>
            <w:r>
              <w:rPr>
                <w:rFonts w:hint="eastAsi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0.</w:t>
            </w:r>
            <w:r>
              <w:rPr>
                <w:rFonts w:hint="eastAsia"/>
              </w:rPr>
              <w:t>9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7</w:t>
            </w:r>
            <w:r>
              <w:rPr>
                <w:rFonts w:hint="eastAsia"/>
              </w:rPr>
              <w:t>6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2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  <w:lang w:val="en-US" w:eastAsia="zh-CN"/>
        </w:rPr>
        <w:t>8</w:t>
      </w:r>
      <w:r>
        <w:rPr>
          <w:b/>
          <w:bCs/>
          <w:sz w:val="24"/>
          <w:szCs w:val="24"/>
        </w:rPr>
        <w:t>. The mRNA expressions of</w:t>
      </w:r>
      <w:r>
        <w:rPr>
          <w:rFonts w:hint="eastAsia"/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>S</w:t>
      </w:r>
      <w:r>
        <w:rPr>
          <w:rFonts w:hint="eastAsia"/>
          <w:b/>
          <w:kern w:val="0"/>
          <w:sz w:val="24"/>
          <w:szCs w:val="24"/>
        </w:rPr>
        <w:t xml:space="preserve">REBP1c </w:t>
      </w:r>
      <w:r>
        <w:rPr>
          <w:b/>
          <w:bCs/>
          <w:sz w:val="24"/>
          <w:szCs w:val="24"/>
        </w:rPr>
        <w:t>(relative to STD</w:t>
      </w:r>
      <w:r>
        <w:rPr>
          <w:rFonts w:hint="eastAsia"/>
          <w:b/>
          <w:bCs/>
          <w:sz w:val="24"/>
          <w:szCs w:val="24"/>
        </w:rPr>
        <w:t>-FA</w:t>
      </w:r>
      <w:r>
        <w:rPr>
          <w:b/>
          <w:bCs/>
          <w:sz w:val="24"/>
          <w:szCs w:val="24"/>
        </w:rPr>
        <w:t xml:space="preserve"> group) (</w:t>
      </w:r>
      <w:r>
        <w:rPr>
          <w:rFonts w:hint="eastAsia"/>
          <w:b/>
          <w:bCs/>
          <w:sz w:val="24"/>
          <w:szCs w:val="24"/>
        </w:rPr>
        <w:t>n=5</w:t>
      </w:r>
      <w:r>
        <w:rPr>
          <w:b/>
          <w:bCs/>
          <w:sz w:val="24"/>
          <w:szCs w:val="24"/>
        </w:rPr>
        <w:t>)</w:t>
      </w:r>
    </w:p>
    <w:tbl>
      <w:tblPr>
        <w:tblStyle w:val="5"/>
        <w:tblW w:w="7399" w:type="dxa"/>
        <w:jc w:val="center"/>
        <w:tblInd w:w="-12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9"/>
        <w:gridCol w:w="1850"/>
        <w:gridCol w:w="1850"/>
        <w:gridCol w:w="18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D-PM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FA</w:t>
            </w:r>
          </w:p>
        </w:tc>
        <w:tc>
          <w:tcPr>
            <w:tcW w:w="185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FD-P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23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32</w:t>
            </w:r>
          </w:p>
        </w:tc>
        <w:tc>
          <w:tcPr>
            <w:tcW w:w="1850" w:type="dxa"/>
            <w:tcBorders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0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4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1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4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9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41</w:t>
            </w:r>
          </w:p>
        </w:tc>
        <w:tc>
          <w:tcPr>
            <w:tcW w:w="1850" w:type="dxa"/>
            <w:tcBorders>
              <w:top w:val="nil"/>
              <w:bottom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1849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1.0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2.31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26</w:t>
            </w:r>
          </w:p>
        </w:tc>
        <w:tc>
          <w:tcPr>
            <w:tcW w:w="1850" w:type="dxa"/>
            <w:tcBorders>
              <w:top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</w:tcPr>
          <w:p>
            <w:pPr>
              <w:jc w:val="center"/>
            </w:pPr>
            <w:r>
              <w:t>3.68</w:t>
            </w:r>
          </w:p>
        </w:tc>
      </w:tr>
    </w:tbl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b/>
          <w:bCs/>
          <w:sz w:val="24"/>
          <w:szCs w:val="24"/>
        </w:rPr>
      </w:pPr>
    </w:p>
    <w:p>
      <w:pPr>
        <w:jc w:val="center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NotTrackMoves/>
  <w:documentProtection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45094"/>
    <w:rsid w:val="0000371A"/>
    <w:rsid w:val="000155F1"/>
    <w:rsid w:val="00015E4C"/>
    <w:rsid w:val="00016931"/>
    <w:rsid w:val="00025514"/>
    <w:rsid w:val="000260F8"/>
    <w:rsid w:val="00031D09"/>
    <w:rsid w:val="00033CF8"/>
    <w:rsid w:val="00041A29"/>
    <w:rsid w:val="00053D5F"/>
    <w:rsid w:val="00056821"/>
    <w:rsid w:val="00056D1D"/>
    <w:rsid w:val="0006071B"/>
    <w:rsid w:val="000635D9"/>
    <w:rsid w:val="00063F32"/>
    <w:rsid w:val="00074C3C"/>
    <w:rsid w:val="00075F87"/>
    <w:rsid w:val="00081331"/>
    <w:rsid w:val="00083370"/>
    <w:rsid w:val="000A0294"/>
    <w:rsid w:val="000B3050"/>
    <w:rsid w:val="000B3CC0"/>
    <w:rsid w:val="000B451E"/>
    <w:rsid w:val="000D2365"/>
    <w:rsid w:val="000E0EFD"/>
    <w:rsid w:val="000E192E"/>
    <w:rsid w:val="00112B11"/>
    <w:rsid w:val="0011333F"/>
    <w:rsid w:val="001304D6"/>
    <w:rsid w:val="001326BF"/>
    <w:rsid w:val="00133D61"/>
    <w:rsid w:val="00136893"/>
    <w:rsid w:val="00147AD5"/>
    <w:rsid w:val="00175ABA"/>
    <w:rsid w:val="001819F8"/>
    <w:rsid w:val="001831E3"/>
    <w:rsid w:val="001862B1"/>
    <w:rsid w:val="001A335C"/>
    <w:rsid w:val="001B027B"/>
    <w:rsid w:val="001B27F8"/>
    <w:rsid w:val="001B2AA6"/>
    <w:rsid w:val="001B7BCC"/>
    <w:rsid w:val="001C3888"/>
    <w:rsid w:val="001D0641"/>
    <w:rsid w:val="001D4A6A"/>
    <w:rsid w:val="001F6287"/>
    <w:rsid w:val="00200A78"/>
    <w:rsid w:val="00206526"/>
    <w:rsid w:val="00206970"/>
    <w:rsid w:val="002205F7"/>
    <w:rsid w:val="00220F2D"/>
    <w:rsid w:val="00223A47"/>
    <w:rsid w:val="00227149"/>
    <w:rsid w:val="00231E9B"/>
    <w:rsid w:val="00236AC0"/>
    <w:rsid w:val="00244E70"/>
    <w:rsid w:val="002530B2"/>
    <w:rsid w:val="0025601E"/>
    <w:rsid w:val="0026061E"/>
    <w:rsid w:val="0026120C"/>
    <w:rsid w:val="0026720F"/>
    <w:rsid w:val="00282D15"/>
    <w:rsid w:val="002835A4"/>
    <w:rsid w:val="00284379"/>
    <w:rsid w:val="002A0815"/>
    <w:rsid w:val="002A6581"/>
    <w:rsid w:val="002A7D1B"/>
    <w:rsid w:val="002B2484"/>
    <w:rsid w:val="002B2F82"/>
    <w:rsid w:val="002C0E64"/>
    <w:rsid w:val="002C589E"/>
    <w:rsid w:val="002C6C4C"/>
    <w:rsid w:val="002D17E7"/>
    <w:rsid w:val="002D1F58"/>
    <w:rsid w:val="002E674B"/>
    <w:rsid w:val="002F35FB"/>
    <w:rsid w:val="002F6F1B"/>
    <w:rsid w:val="002F7600"/>
    <w:rsid w:val="00315486"/>
    <w:rsid w:val="003224C5"/>
    <w:rsid w:val="00336983"/>
    <w:rsid w:val="00337F89"/>
    <w:rsid w:val="0034776A"/>
    <w:rsid w:val="00351BB6"/>
    <w:rsid w:val="00354C16"/>
    <w:rsid w:val="00356287"/>
    <w:rsid w:val="00383379"/>
    <w:rsid w:val="00391690"/>
    <w:rsid w:val="0039474C"/>
    <w:rsid w:val="003A4578"/>
    <w:rsid w:val="003B318D"/>
    <w:rsid w:val="003B4984"/>
    <w:rsid w:val="003B535C"/>
    <w:rsid w:val="003B567A"/>
    <w:rsid w:val="003B5866"/>
    <w:rsid w:val="003C7F13"/>
    <w:rsid w:val="003D6B1E"/>
    <w:rsid w:val="003D7C9D"/>
    <w:rsid w:val="00406F00"/>
    <w:rsid w:val="00413EBF"/>
    <w:rsid w:val="004169B4"/>
    <w:rsid w:val="00422410"/>
    <w:rsid w:val="004379FC"/>
    <w:rsid w:val="004411D0"/>
    <w:rsid w:val="004424F1"/>
    <w:rsid w:val="0044535E"/>
    <w:rsid w:val="00463F7C"/>
    <w:rsid w:val="00466C72"/>
    <w:rsid w:val="004738C8"/>
    <w:rsid w:val="00475DD8"/>
    <w:rsid w:val="0048067F"/>
    <w:rsid w:val="00487531"/>
    <w:rsid w:val="00492226"/>
    <w:rsid w:val="00494CBA"/>
    <w:rsid w:val="00497D44"/>
    <w:rsid w:val="004C18EC"/>
    <w:rsid w:val="004C6041"/>
    <w:rsid w:val="004E30FC"/>
    <w:rsid w:val="004F5E89"/>
    <w:rsid w:val="00506DAD"/>
    <w:rsid w:val="0050787B"/>
    <w:rsid w:val="00511FD5"/>
    <w:rsid w:val="005234B5"/>
    <w:rsid w:val="00551DD3"/>
    <w:rsid w:val="0056289C"/>
    <w:rsid w:val="005652B1"/>
    <w:rsid w:val="005707FF"/>
    <w:rsid w:val="0057154E"/>
    <w:rsid w:val="005807B0"/>
    <w:rsid w:val="0058589A"/>
    <w:rsid w:val="00585BB7"/>
    <w:rsid w:val="00592051"/>
    <w:rsid w:val="0059390A"/>
    <w:rsid w:val="005C0AF6"/>
    <w:rsid w:val="005C2066"/>
    <w:rsid w:val="005C71AE"/>
    <w:rsid w:val="005D2812"/>
    <w:rsid w:val="005F0986"/>
    <w:rsid w:val="005F1ED9"/>
    <w:rsid w:val="005F2230"/>
    <w:rsid w:val="00600A79"/>
    <w:rsid w:val="00600E5D"/>
    <w:rsid w:val="00603F2A"/>
    <w:rsid w:val="006044DC"/>
    <w:rsid w:val="00611AC6"/>
    <w:rsid w:val="006123CF"/>
    <w:rsid w:val="00612789"/>
    <w:rsid w:val="00615E40"/>
    <w:rsid w:val="00616BEA"/>
    <w:rsid w:val="006316C5"/>
    <w:rsid w:val="006367C3"/>
    <w:rsid w:val="00641377"/>
    <w:rsid w:val="006414EE"/>
    <w:rsid w:val="00646CB8"/>
    <w:rsid w:val="006540B4"/>
    <w:rsid w:val="00660CCB"/>
    <w:rsid w:val="00663C5F"/>
    <w:rsid w:val="00663E40"/>
    <w:rsid w:val="00673572"/>
    <w:rsid w:val="006742DC"/>
    <w:rsid w:val="00687AF3"/>
    <w:rsid w:val="006901B9"/>
    <w:rsid w:val="00696B46"/>
    <w:rsid w:val="006A0469"/>
    <w:rsid w:val="006A52CB"/>
    <w:rsid w:val="006B0419"/>
    <w:rsid w:val="006B6E48"/>
    <w:rsid w:val="006C25CC"/>
    <w:rsid w:val="006C5CAD"/>
    <w:rsid w:val="006C69F3"/>
    <w:rsid w:val="006D2E4A"/>
    <w:rsid w:val="006D39C7"/>
    <w:rsid w:val="006D5EFC"/>
    <w:rsid w:val="006E11D2"/>
    <w:rsid w:val="006E15C2"/>
    <w:rsid w:val="006F4BB4"/>
    <w:rsid w:val="0070267D"/>
    <w:rsid w:val="007204A1"/>
    <w:rsid w:val="0072101F"/>
    <w:rsid w:val="00722378"/>
    <w:rsid w:val="00726BD8"/>
    <w:rsid w:val="0073227D"/>
    <w:rsid w:val="00744312"/>
    <w:rsid w:val="0074457A"/>
    <w:rsid w:val="0075119D"/>
    <w:rsid w:val="00763328"/>
    <w:rsid w:val="007710C3"/>
    <w:rsid w:val="0078567F"/>
    <w:rsid w:val="00786422"/>
    <w:rsid w:val="007D1AEA"/>
    <w:rsid w:val="007E58CF"/>
    <w:rsid w:val="007F49A2"/>
    <w:rsid w:val="008007D7"/>
    <w:rsid w:val="00813479"/>
    <w:rsid w:val="00822A50"/>
    <w:rsid w:val="00822D9A"/>
    <w:rsid w:val="00825660"/>
    <w:rsid w:val="00845A1D"/>
    <w:rsid w:val="00846073"/>
    <w:rsid w:val="00856A13"/>
    <w:rsid w:val="0087388B"/>
    <w:rsid w:val="00890756"/>
    <w:rsid w:val="00892C84"/>
    <w:rsid w:val="008974E6"/>
    <w:rsid w:val="008A4FAE"/>
    <w:rsid w:val="008B300F"/>
    <w:rsid w:val="008B5E07"/>
    <w:rsid w:val="008C00AA"/>
    <w:rsid w:val="008C3343"/>
    <w:rsid w:val="008D5176"/>
    <w:rsid w:val="008D7C05"/>
    <w:rsid w:val="008E17A1"/>
    <w:rsid w:val="008E21EE"/>
    <w:rsid w:val="008E2B74"/>
    <w:rsid w:val="008F0CDC"/>
    <w:rsid w:val="008F0DE4"/>
    <w:rsid w:val="008F25C4"/>
    <w:rsid w:val="008F7714"/>
    <w:rsid w:val="009025EE"/>
    <w:rsid w:val="00924826"/>
    <w:rsid w:val="00937FAF"/>
    <w:rsid w:val="0094514E"/>
    <w:rsid w:val="0095172F"/>
    <w:rsid w:val="00957F6E"/>
    <w:rsid w:val="00973A2C"/>
    <w:rsid w:val="009821E8"/>
    <w:rsid w:val="009823BC"/>
    <w:rsid w:val="00982E55"/>
    <w:rsid w:val="0098387C"/>
    <w:rsid w:val="00993B3E"/>
    <w:rsid w:val="009A3665"/>
    <w:rsid w:val="009A4FA7"/>
    <w:rsid w:val="009B12C0"/>
    <w:rsid w:val="009C2D19"/>
    <w:rsid w:val="009D1AB3"/>
    <w:rsid w:val="009D5EAB"/>
    <w:rsid w:val="009D74B0"/>
    <w:rsid w:val="009F2427"/>
    <w:rsid w:val="009F721B"/>
    <w:rsid w:val="00A07590"/>
    <w:rsid w:val="00A17A16"/>
    <w:rsid w:val="00A4279B"/>
    <w:rsid w:val="00A47278"/>
    <w:rsid w:val="00A567DF"/>
    <w:rsid w:val="00A71D53"/>
    <w:rsid w:val="00A904D0"/>
    <w:rsid w:val="00A9625E"/>
    <w:rsid w:val="00A97E3D"/>
    <w:rsid w:val="00AA5723"/>
    <w:rsid w:val="00AB3E1D"/>
    <w:rsid w:val="00AB5042"/>
    <w:rsid w:val="00AC0883"/>
    <w:rsid w:val="00AC2E63"/>
    <w:rsid w:val="00AD0260"/>
    <w:rsid w:val="00AD2370"/>
    <w:rsid w:val="00AE070E"/>
    <w:rsid w:val="00B055B0"/>
    <w:rsid w:val="00B05E2F"/>
    <w:rsid w:val="00B06622"/>
    <w:rsid w:val="00B15303"/>
    <w:rsid w:val="00B3589E"/>
    <w:rsid w:val="00B46A80"/>
    <w:rsid w:val="00B56340"/>
    <w:rsid w:val="00B656FD"/>
    <w:rsid w:val="00B70B8F"/>
    <w:rsid w:val="00B73261"/>
    <w:rsid w:val="00B7698F"/>
    <w:rsid w:val="00B82194"/>
    <w:rsid w:val="00B85400"/>
    <w:rsid w:val="00B97B60"/>
    <w:rsid w:val="00B97EC7"/>
    <w:rsid w:val="00BB25B9"/>
    <w:rsid w:val="00BC04D0"/>
    <w:rsid w:val="00BC4EB9"/>
    <w:rsid w:val="00BD22E5"/>
    <w:rsid w:val="00BD3AB3"/>
    <w:rsid w:val="00BE65D0"/>
    <w:rsid w:val="00BF0494"/>
    <w:rsid w:val="00BF4DE3"/>
    <w:rsid w:val="00C02DA2"/>
    <w:rsid w:val="00C21001"/>
    <w:rsid w:val="00C23A25"/>
    <w:rsid w:val="00C26B67"/>
    <w:rsid w:val="00C3689F"/>
    <w:rsid w:val="00C4767C"/>
    <w:rsid w:val="00C50040"/>
    <w:rsid w:val="00C75501"/>
    <w:rsid w:val="00C76BAA"/>
    <w:rsid w:val="00C77673"/>
    <w:rsid w:val="00C91173"/>
    <w:rsid w:val="00CA336B"/>
    <w:rsid w:val="00CA6297"/>
    <w:rsid w:val="00CC75DF"/>
    <w:rsid w:val="00CD59E9"/>
    <w:rsid w:val="00CE5404"/>
    <w:rsid w:val="00D03B7C"/>
    <w:rsid w:val="00D048C2"/>
    <w:rsid w:val="00D10466"/>
    <w:rsid w:val="00D14330"/>
    <w:rsid w:val="00D24B67"/>
    <w:rsid w:val="00D327BF"/>
    <w:rsid w:val="00D5278D"/>
    <w:rsid w:val="00D61F79"/>
    <w:rsid w:val="00D62E5F"/>
    <w:rsid w:val="00D6733A"/>
    <w:rsid w:val="00D707AB"/>
    <w:rsid w:val="00D83339"/>
    <w:rsid w:val="00D90ACE"/>
    <w:rsid w:val="00DA2387"/>
    <w:rsid w:val="00DA4C63"/>
    <w:rsid w:val="00DA7F20"/>
    <w:rsid w:val="00DC50F7"/>
    <w:rsid w:val="00DD0C2D"/>
    <w:rsid w:val="00DE462C"/>
    <w:rsid w:val="00DF05B1"/>
    <w:rsid w:val="00DF47FC"/>
    <w:rsid w:val="00DF48C2"/>
    <w:rsid w:val="00E02200"/>
    <w:rsid w:val="00E37B22"/>
    <w:rsid w:val="00E432F0"/>
    <w:rsid w:val="00E4374B"/>
    <w:rsid w:val="00E443BA"/>
    <w:rsid w:val="00E45094"/>
    <w:rsid w:val="00E66854"/>
    <w:rsid w:val="00E724C3"/>
    <w:rsid w:val="00E87C08"/>
    <w:rsid w:val="00EA4562"/>
    <w:rsid w:val="00ED51E3"/>
    <w:rsid w:val="00EE3D64"/>
    <w:rsid w:val="00EF7341"/>
    <w:rsid w:val="00F128DF"/>
    <w:rsid w:val="00F1510E"/>
    <w:rsid w:val="00F202FE"/>
    <w:rsid w:val="00F21FD0"/>
    <w:rsid w:val="00F257A3"/>
    <w:rsid w:val="00F260E0"/>
    <w:rsid w:val="00F30562"/>
    <w:rsid w:val="00F30B65"/>
    <w:rsid w:val="00F41510"/>
    <w:rsid w:val="00F417C1"/>
    <w:rsid w:val="00F43C3E"/>
    <w:rsid w:val="00F4559E"/>
    <w:rsid w:val="00F534EB"/>
    <w:rsid w:val="00F7077F"/>
    <w:rsid w:val="00F82E88"/>
    <w:rsid w:val="00F83D9D"/>
    <w:rsid w:val="00F85873"/>
    <w:rsid w:val="00F87404"/>
    <w:rsid w:val="00F87489"/>
    <w:rsid w:val="00F90F71"/>
    <w:rsid w:val="00F92B37"/>
    <w:rsid w:val="00FA0F56"/>
    <w:rsid w:val="00FA794C"/>
    <w:rsid w:val="00FB05FC"/>
    <w:rsid w:val="00FB228B"/>
    <w:rsid w:val="00FC0973"/>
    <w:rsid w:val="00FC3392"/>
    <w:rsid w:val="00FC3951"/>
    <w:rsid w:val="00FC7CF5"/>
    <w:rsid w:val="00FD68EC"/>
    <w:rsid w:val="00FD7272"/>
    <w:rsid w:val="00FE02D6"/>
    <w:rsid w:val="00FE1376"/>
    <w:rsid w:val="00FF1E90"/>
    <w:rsid w:val="054A436B"/>
    <w:rsid w:val="07B57C8D"/>
    <w:rsid w:val="08793666"/>
    <w:rsid w:val="0A000AAC"/>
    <w:rsid w:val="0B8D5A98"/>
    <w:rsid w:val="0EC9465D"/>
    <w:rsid w:val="0FF5619B"/>
    <w:rsid w:val="10881CAD"/>
    <w:rsid w:val="109443DF"/>
    <w:rsid w:val="13B83D12"/>
    <w:rsid w:val="145F3D3B"/>
    <w:rsid w:val="15796963"/>
    <w:rsid w:val="164A721F"/>
    <w:rsid w:val="16F23FBF"/>
    <w:rsid w:val="182F21C3"/>
    <w:rsid w:val="1A862CDA"/>
    <w:rsid w:val="1DA50C05"/>
    <w:rsid w:val="1DF8418D"/>
    <w:rsid w:val="1E2031E7"/>
    <w:rsid w:val="1E7C29A5"/>
    <w:rsid w:val="1EBB0648"/>
    <w:rsid w:val="1F660278"/>
    <w:rsid w:val="1F973D21"/>
    <w:rsid w:val="20C20D30"/>
    <w:rsid w:val="218A4362"/>
    <w:rsid w:val="233F4507"/>
    <w:rsid w:val="24AF1F8B"/>
    <w:rsid w:val="274B42A8"/>
    <w:rsid w:val="292D6DFF"/>
    <w:rsid w:val="30B90C7B"/>
    <w:rsid w:val="31FE30BB"/>
    <w:rsid w:val="3238381E"/>
    <w:rsid w:val="346717FC"/>
    <w:rsid w:val="34A00EBB"/>
    <w:rsid w:val="34D53533"/>
    <w:rsid w:val="375601E6"/>
    <w:rsid w:val="38654AF2"/>
    <w:rsid w:val="3A2201B6"/>
    <w:rsid w:val="3D805FC4"/>
    <w:rsid w:val="3DAB258D"/>
    <w:rsid w:val="3EFA3869"/>
    <w:rsid w:val="406F36B9"/>
    <w:rsid w:val="40A147E9"/>
    <w:rsid w:val="410D5AF6"/>
    <w:rsid w:val="41AF0185"/>
    <w:rsid w:val="47864E4F"/>
    <w:rsid w:val="48F06FCA"/>
    <w:rsid w:val="4C5D28B3"/>
    <w:rsid w:val="4D8D26A7"/>
    <w:rsid w:val="4E715167"/>
    <w:rsid w:val="4F746ECF"/>
    <w:rsid w:val="50F75452"/>
    <w:rsid w:val="548426F9"/>
    <w:rsid w:val="55CE3858"/>
    <w:rsid w:val="55FC2A88"/>
    <w:rsid w:val="55FE14E0"/>
    <w:rsid w:val="56D425C2"/>
    <w:rsid w:val="57AC56EB"/>
    <w:rsid w:val="5B0408E4"/>
    <w:rsid w:val="5B6D15C9"/>
    <w:rsid w:val="5D5A0338"/>
    <w:rsid w:val="5E58767A"/>
    <w:rsid w:val="5F535A3C"/>
    <w:rsid w:val="61896A61"/>
    <w:rsid w:val="65B9428F"/>
    <w:rsid w:val="65BE3895"/>
    <w:rsid w:val="689261FF"/>
    <w:rsid w:val="696273DF"/>
    <w:rsid w:val="74642E06"/>
    <w:rsid w:val="752A468E"/>
    <w:rsid w:val="75457AC9"/>
    <w:rsid w:val="75AD0085"/>
    <w:rsid w:val="77644504"/>
    <w:rsid w:val="785F3577"/>
    <w:rsid w:val="78AE4A94"/>
    <w:rsid w:val="7F95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脚 Char"/>
    <w:basedOn w:val="4"/>
    <w:link w:val="2"/>
    <w:semiHidden/>
    <w:qFormat/>
    <w:locked/>
    <w:uiPriority w:val="99"/>
    <w:rPr>
      <w:sz w:val="18"/>
      <w:szCs w:val="18"/>
    </w:rPr>
  </w:style>
  <w:style w:type="character" w:customStyle="1" w:styleId="8">
    <w:name w:val="页眉 Char"/>
    <w:basedOn w:val="4"/>
    <w:link w:val="3"/>
    <w:semiHidden/>
    <w:locked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公司</Company>
  <Pages>9</Pages>
  <Words>1269</Words>
  <Characters>7239</Characters>
  <Lines>60</Lines>
  <Paragraphs>16</Paragraphs>
  <TotalTime>0</TotalTime>
  <ScaleCrop>false</ScaleCrop>
  <LinksUpToDate>false</LinksUpToDate>
  <CharactersWithSpaces>8492</CharactersWithSpaces>
  <Application>WPS Office_11.1.0.8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6T03:33:00Z</dcterms:created>
  <dc:creator>Administrator</dc:creator>
  <cp:lastModifiedBy>Administrator</cp:lastModifiedBy>
  <dcterms:modified xsi:type="dcterms:W3CDTF">2019-02-09T13:51:55Z</dcterms:modified>
  <cp:revision>28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36</vt:lpwstr>
  </property>
</Properties>
</file>